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952"/>
        <w:gridCol w:w="1134"/>
        <w:gridCol w:w="1339"/>
        <w:gridCol w:w="1348"/>
        <w:gridCol w:w="977"/>
        <w:gridCol w:w="817"/>
        <w:gridCol w:w="805"/>
      </w:tblGrid>
      <w:tr w:rsidR="00D27544" w14:paraId="7CF19C8D" w14:textId="77777777" w:rsidTr="00D27544">
        <w:tc>
          <w:tcPr>
            <w:tcW w:w="1377" w:type="dxa"/>
          </w:tcPr>
          <w:p w14:paraId="4296DD68" w14:textId="7F1E8117" w:rsidR="00D27544" w:rsidRPr="00D27544" w:rsidRDefault="00D27544" w:rsidP="00D27544">
            <w:pPr>
              <w:jc w:val="center"/>
              <w:rPr>
                <w:i/>
                <w:sz w:val="16"/>
                <w:szCs w:val="16"/>
              </w:rPr>
            </w:pPr>
            <w:r w:rsidRPr="00D27544">
              <w:rPr>
                <w:i/>
                <w:sz w:val="16"/>
                <w:szCs w:val="16"/>
              </w:rPr>
              <w:t>S. mansoni Gene</w:t>
            </w:r>
          </w:p>
        </w:tc>
        <w:tc>
          <w:tcPr>
            <w:tcW w:w="1228" w:type="dxa"/>
          </w:tcPr>
          <w:p w14:paraId="30B8C416" w14:textId="3EDEC05E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Protein</w:t>
            </w:r>
          </w:p>
        </w:tc>
        <w:tc>
          <w:tcPr>
            <w:tcW w:w="1260" w:type="dxa"/>
          </w:tcPr>
          <w:p w14:paraId="3B4749A6" w14:textId="1669AF47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i/>
                <w:sz w:val="16"/>
                <w:szCs w:val="16"/>
              </w:rPr>
              <w:t xml:space="preserve">S. mansoni </w:t>
            </w:r>
            <w:r w:rsidRPr="00D27544">
              <w:rPr>
                <w:sz w:val="16"/>
                <w:szCs w:val="16"/>
              </w:rPr>
              <w:t>Locus Tag</w:t>
            </w:r>
          </w:p>
        </w:tc>
        <w:tc>
          <w:tcPr>
            <w:tcW w:w="1100" w:type="dxa"/>
          </w:tcPr>
          <w:p w14:paraId="38E12DFC" w14:textId="68A85166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i/>
                <w:sz w:val="16"/>
                <w:szCs w:val="16"/>
              </w:rPr>
              <w:t xml:space="preserve">S. mansoni </w:t>
            </w:r>
            <w:proofErr w:type="spellStart"/>
            <w:r w:rsidRPr="00D27544">
              <w:rPr>
                <w:sz w:val="16"/>
                <w:szCs w:val="16"/>
              </w:rPr>
              <w:t>Uniprot</w:t>
            </w:r>
            <w:proofErr w:type="spellEnd"/>
            <w:r w:rsidRPr="00D27544">
              <w:rPr>
                <w:sz w:val="16"/>
                <w:szCs w:val="16"/>
              </w:rPr>
              <w:t xml:space="preserve"> ID</w:t>
            </w:r>
          </w:p>
        </w:tc>
        <w:tc>
          <w:tcPr>
            <w:tcW w:w="1143" w:type="dxa"/>
          </w:tcPr>
          <w:p w14:paraId="31ADFDBB" w14:textId="7E361972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i/>
                <w:sz w:val="16"/>
                <w:szCs w:val="16"/>
              </w:rPr>
              <w:t xml:space="preserve">Human </w:t>
            </w:r>
            <w:proofErr w:type="spellStart"/>
            <w:r w:rsidRPr="00D27544">
              <w:rPr>
                <w:sz w:val="16"/>
                <w:szCs w:val="16"/>
              </w:rPr>
              <w:t>Uniprot</w:t>
            </w:r>
            <w:proofErr w:type="spellEnd"/>
            <w:r w:rsidRPr="00D27544">
              <w:rPr>
                <w:sz w:val="16"/>
                <w:szCs w:val="16"/>
              </w:rPr>
              <w:t xml:space="preserve"> ID</w:t>
            </w:r>
          </w:p>
        </w:tc>
        <w:tc>
          <w:tcPr>
            <w:tcW w:w="1303" w:type="dxa"/>
          </w:tcPr>
          <w:p w14:paraId="7AEBB8F6" w14:textId="1B59E22E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i/>
                <w:sz w:val="16"/>
                <w:szCs w:val="16"/>
              </w:rPr>
              <w:t xml:space="preserve">S. mansoni </w:t>
            </w:r>
            <w:r w:rsidRPr="00D27544">
              <w:rPr>
                <w:sz w:val="16"/>
                <w:szCs w:val="16"/>
              </w:rPr>
              <w:t>coverage</w:t>
            </w:r>
          </w:p>
        </w:tc>
        <w:tc>
          <w:tcPr>
            <w:tcW w:w="968" w:type="dxa"/>
          </w:tcPr>
          <w:p w14:paraId="4023A0E4" w14:textId="1A398636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E value</w:t>
            </w:r>
          </w:p>
        </w:tc>
        <w:tc>
          <w:tcPr>
            <w:tcW w:w="971" w:type="dxa"/>
          </w:tcPr>
          <w:p w14:paraId="31E0177B" w14:textId="1EFA6A5E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 xml:space="preserve">Percent identity </w:t>
            </w:r>
          </w:p>
        </w:tc>
      </w:tr>
      <w:tr w:rsidR="00D27544" w14:paraId="754BF92E" w14:textId="77777777" w:rsidTr="00D27544">
        <w:tc>
          <w:tcPr>
            <w:tcW w:w="1377" w:type="dxa"/>
          </w:tcPr>
          <w:p w14:paraId="5C0FC961" w14:textId="0A7517EE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CE</w:t>
            </w:r>
          </w:p>
        </w:tc>
        <w:tc>
          <w:tcPr>
            <w:tcW w:w="1228" w:type="dxa"/>
          </w:tcPr>
          <w:p w14:paraId="64AD6753" w14:textId="76683390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+ catabolizing enzyme</w:t>
            </w:r>
          </w:p>
        </w:tc>
        <w:tc>
          <w:tcPr>
            <w:tcW w:w="1260" w:type="dxa"/>
          </w:tcPr>
          <w:p w14:paraId="784A7777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025830</w:t>
            </w:r>
          </w:p>
          <w:p w14:paraId="6B61DA3A" w14:textId="77777777" w:rsidR="00D27544" w:rsidRDefault="00D27544"/>
        </w:tc>
        <w:tc>
          <w:tcPr>
            <w:tcW w:w="1100" w:type="dxa"/>
          </w:tcPr>
          <w:p w14:paraId="7D4148D9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Q32TF5_SCHMA</w:t>
            </w:r>
          </w:p>
          <w:p w14:paraId="23FDE5AC" w14:textId="77777777" w:rsidR="00D27544" w:rsidRDefault="00D27544"/>
        </w:tc>
        <w:tc>
          <w:tcPr>
            <w:tcW w:w="1143" w:type="dxa"/>
          </w:tcPr>
          <w:p w14:paraId="79954CA8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CD38_HUMAN</w:t>
            </w:r>
          </w:p>
          <w:p w14:paraId="5E60C209" w14:textId="77777777" w:rsidR="00D27544" w:rsidRDefault="00D27544"/>
        </w:tc>
        <w:tc>
          <w:tcPr>
            <w:tcW w:w="1303" w:type="dxa"/>
          </w:tcPr>
          <w:p w14:paraId="4100C935" w14:textId="7B551FE3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81%</w:t>
            </w:r>
          </w:p>
        </w:tc>
        <w:tc>
          <w:tcPr>
            <w:tcW w:w="968" w:type="dxa"/>
          </w:tcPr>
          <w:p w14:paraId="4AFCF2FF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2.0E-17</w:t>
            </w:r>
          </w:p>
          <w:p w14:paraId="5633CC58" w14:textId="77777777" w:rsidR="00D27544" w:rsidRDefault="00D27544"/>
        </w:tc>
        <w:tc>
          <w:tcPr>
            <w:tcW w:w="971" w:type="dxa"/>
          </w:tcPr>
          <w:p w14:paraId="1C3340DC" w14:textId="52EDDE01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25.59%</w:t>
            </w:r>
          </w:p>
        </w:tc>
      </w:tr>
      <w:tr w:rsidR="00D27544" w14:paraId="3F08C6E7" w14:textId="77777777" w:rsidTr="00D27544">
        <w:tc>
          <w:tcPr>
            <w:tcW w:w="1377" w:type="dxa"/>
          </w:tcPr>
          <w:p w14:paraId="7EA361ED" w14:textId="6BE511FB" w:rsidR="00D27544" w:rsidRPr="00D27544" w:rsidRDefault="00D27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P</w:t>
            </w:r>
          </w:p>
        </w:tc>
        <w:tc>
          <w:tcPr>
            <w:tcW w:w="1228" w:type="dxa"/>
          </w:tcPr>
          <w:p w14:paraId="5CF0C9FD" w14:textId="5FAE524B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Purine nucleoside phosphorylase</w:t>
            </w:r>
          </w:p>
        </w:tc>
        <w:tc>
          <w:tcPr>
            <w:tcW w:w="1260" w:type="dxa"/>
          </w:tcPr>
          <w:p w14:paraId="29F76CB0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179110</w:t>
            </w:r>
          </w:p>
          <w:p w14:paraId="1C81E9B8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1EDF5DA2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VP83_SCHMA</w:t>
            </w:r>
          </w:p>
          <w:p w14:paraId="3EF00685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56040820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PNPH_HUMAN</w:t>
            </w:r>
          </w:p>
          <w:p w14:paraId="1936EB85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6AF60091" w14:textId="62F37C6A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9%</w:t>
            </w:r>
          </w:p>
        </w:tc>
        <w:tc>
          <w:tcPr>
            <w:tcW w:w="968" w:type="dxa"/>
          </w:tcPr>
          <w:p w14:paraId="547DB0AC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2.0E-86</w:t>
            </w:r>
          </w:p>
          <w:p w14:paraId="7A809DCD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3332CDAA" w14:textId="294B4801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5.96%</w:t>
            </w:r>
          </w:p>
        </w:tc>
      </w:tr>
      <w:tr w:rsidR="00D27544" w14:paraId="57F75F40" w14:textId="77777777" w:rsidTr="00D27544">
        <w:tc>
          <w:tcPr>
            <w:tcW w:w="1377" w:type="dxa"/>
          </w:tcPr>
          <w:p w14:paraId="4EC36515" w14:textId="130F2BE6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MTAP</w:t>
            </w:r>
          </w:p>
        </w:tc>
        <w:tc>
          <w:tcPr>
            <w:tcW w:w="1228" w:type="dxa"/>
          </w:tcPr>
          <w:p w14:paraId="2ED6A82B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-methyl-5'-thioadenosine phosphorylase</w:t>
            </w:r>
          </w:p>
          <w:p w14:paraId="3909B650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0EE0AC18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171620</w:t>
            </w:r>
          </w:p>
          <w:p w14:paraId="44A3F32E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6DAA3661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VP86_SCHMA</w:t>
            </w:r>
          </w:p>
          <w:p w14:paraId="60B4F690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1E02A9C0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MTAP_HUMAN</w:t>
            </w:r>
          </w:p>
          <w:p w14:paraId="1963DDC3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273F4773" w14:textId="4E6FE5FA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4%</w:t>
            </w:r>
          </w:p>
        </w:tc>
        <w:tc>
          <w:tcPr>
            <w:tcW w:w="968" w:type="dxa"/>
          </w:tcPr>
          <w:p w14:paraId="7C6334B5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7.0E-100</w:t>
            </w:r>
          </w:p>
          <w:p w14:paraId="41A4D6CD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6BD15002" w14:textId="183FD466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7.87%</w:t>
            </w:r>
          </w:p>
        </w:tc>
      </w:tr>
      <w:tr w:rsidR="00D27544" w14:paraId="38259339" w14:textId="77777777" w:rsidTr="00D27544">
        <w:tc>
          <w:tcPr>
            <w:tcW w:w="1377" w:type="dxa"/>
          </w:tcPr>
          <w:p w14:paraId="480E0446" w14:textId="7DEE9E6E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MPT</w:t>
            </w:r>
          </w:p>
        </w:tc>
        <w:tc>
          <w:tcPr>
            <w:tcW w:w="1228" w:type="dxa"/>
          </w:tcPr>
          <w:p w14:paraId="6E0E86EA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icotinamide phosphoribosyltransferase</w:t>
            </w:r>
          </w:p>
          <w:p w14:paraId="5CC6CC17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7D523680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017230</w:t>
            </w:r>
          </w:p>
          <w:p w14:paraId="51908651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61B22C3D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VE80_SCHMA</w:t>
            </w:r>
          </w:p>
          <w:p w14:paraId="307DA3D9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068B2860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MPT_HUMAN</w:t>
            </w:r>
          </w:p>
          <w:p w14:paraId="5F038E2D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26724617" w14:textId="7B7FE356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5%</w:t>
            </w:r>
          </w:p>
        </w:tc>
        <w:tc>
          <w:tcPr>
            <w:tcW w:w="968" w:type="dxa"/>
          </w:tcPr>
          <w:p w14:paraId="0715F4E5" w14:textId="09F8E74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5</w:t>
            </w:r>
            <w:r w:rsidR="003E3459">
              <w:rPr>
                <w:sz w:val="16"/>
                <w:szCs w:val="16"/>
              </w:rPr>
              <w:t>.0E-171</w:t>
            </w:r>
          </w:p>
          <w:p w14:paraId="08F7AFDC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18E36B11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53.09%</w:t>
            </w:r>
          </w:p>
          <w:p w14:paraId="212233AF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</w:tr>
      <w:tr w:rsidR="00D27544" w14:paraId="05CAFCCC" w14:textId="77777777" w:rsidTr="00D27544">
        <w:tc>
          <w:tcPr>
            <w:tcW w:w="1377" w:type="dxa"/>
          </w:tcPr>
          <w:p w14:paraId="148DB299" w14:textId="5E1044EB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MNAT</w:t>
            </w:r>
          </w:p>
        </w:tc>
        <w:tc>
          <w:tcPr>
            <w:tcW w:w="1228" w:type="dxa"/>
          </w:tcPr>
          <w:p w14:paraId="1B095699" w14:textId="4D8FAE76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 xml:space="preserve">Nicotinamide/nicotinic acid mononucleotide adenylyltransferase </w:t>
            </w:r>
          </w:p>
        </w:tc>
        <w:tc>
          <w:tcPr>
            <w:tcW w:w="1260" w:type="dxa"/>
          </w:tcPr>
          <w:p w14:paraId="504BFC34" w14:textId="16EF8F34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123490</w:t>
            </w:r>
          </w:p>
        </w:tc>
        <w:tc>
          <w:tcPr>
            <w:tcW w:w="1100" w:type="dxa"/>
          </w:tcPr>
          <w:p w14:paraId="0E1741D1" w14:textId="361A32D7" w:rsidR="00D27544" w:rsidRPr="00D27544" w:rsidRDefault="00D27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4VF56_SCHMA</w:t>
            </w:r>
          </w:p>
        </w:tc>
        <w:tc>
          <w:tcPr>
            <w:tcW w:w="1143" w:type="dxa"/>
          </w:tcPr>
          <w:p w14:paraId="360A1515" w14:textId="77777777" w:rsid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MNA1_HUMAN</w:t>
            </w:r>
          </w:p>
          <w:p w14:paraId="3BD7A7E3" w14:textId="77777777" w:rsidR="00D27544" w:rsidRPr="00D27544" w:rsidRDefault="00D27544" w:rsidP="00D27544">
            <w:pPr>
              <w:rPr>
                <w:color w:val="A6A6A6" w:themeColor="background1" w:themeShade="A6"/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NMNA3_HUMAN</w:t>
            </w:r>
          </w:p>
          <w:p w14:paraId="2D44AA1F" w14:textId="5B508076" w:rsidR="00D27544" w:rsidRDefault="00D27544" w:rsidP="00D27544">
            <w:r w:rsidRPr="00D27544">
              <w:rPr>
                <w:color w:val="A6A6A6" w:themeColor="background1" w:themeShade="A6"/>
                <w:sz w:val="16"/>
                <w:szCs w:val="16"/>
              </w:rPr>
              <w:t>NMNA2_HUMAN</w:t>
            </w:r>
          </w:p>
        </w:tc>
        <w:tc>
          <w:tcPr>
            <w:tcW w:w="1303" w:type="dxa"/>
          </w:tcPr>
          <w:p w14:paraId="4C8277E3" w14:textId="77777777" w:rsidR="00D27544" w:rsidRDefault="00D27544" w:rsidP="00D275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%</w:t>
            </w:r>
          </w:p>
          <w:p w14:paraId="0AC3E275" w14:textId="77777777" w:rsidR="00D27544" w:rsidRPr="00D27544" w:rsidRDefault="00D27544" w:rsidP="00D27544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81%</w:t>
            </w:r>
          </w:p>
          <w:p w14:paraId="3E3F2DC5" w14:textId="579C0582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77%</w:t>
            </w:r>
          </w:p>
        </w:tc>
        <w:tc>
          <w:tcPr>
            <w:tcW w:w="968" w:type="dxa"/>
          </w:tcPr>
          <w:p w14:paraId="4071D414" w14:textId="77777777" w:rsidR="00D27544" w:rsidRDefault="00D27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47</w:t>
            </w:r>
          </w:p>
          <w:p w14:paraId="4B503DF7" w14:textId="77777777" w:rsidR="00D27544" w:rsidRPr="00D27544" w:rsidRDefault="00D27544">
            <w:pPr>
              <w:rPr>
                <w:color w:val="A6A6A6" w:themeColor="background1" w:themeShade="A6"/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6.0E-45</w:t>
            </w:r>
          </w:p>
          <w:p w14:paraId="18CBB57C" w14:textId="0B24B5F5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8.0E-33</w:t>
            </w:r>
          </w:p>
        </w:tc>
        <w:tc>
          <w:tcPr>
            <w:tcW w:w="971" w:type="dxa"/>
          </w:tcPr>
          <w:p w14:paraId="4DAA6D38" w14:textId="37878BEC" w:rsidR="00D27544" w:rsidRDefault="00D27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7%</w:t>
            </w:r>
          </w:p>
          <w:p w14:paraId="660FACD5" w14:textId="3D9FE2B6" w:rsidR="00D27544" w:rsidRPr="00D27544" w:rsidRDefault="00D27544">
            <w:pPr>
              <w:rPr>
                <w:color w:val="A6A6A6" w:themeColor="background1" w:themeShade="A6"/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36.13%</w:t>
            </w:r>
          </w:p>
          <w:p w14:paraId="39C93370" w14:textId="5A651423" w:rsidR="00D27544" w:rsidRPr="00D27544" w:rsidRDefault="00D27544">
            <w:pPr>
              <w:rPr>
                <w:color w:val="A6A6A6" w:themeColor="background1" w:themeShade="A6"/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33.21%</w:t>
            </w:r>
          </w:p>
          <w:p w14:paraId="59FE247F" w14:textId="7F968CF4" w:rsidR="00D27544" w:rsidRPr="00D27544" w:rsidRDefault="00D27544">
            <w:pPr>
              <w:rPr>
                <w:sz w:val="16"/>
                <w:szCs w:val="16"/>
              </w:rPr>
            </w:pPr>
          </w:p>
        </w:tc>
        <w:bookmarkStart w:id="0" w:name="_GoBack"/>
        <w:bookmarkEnd w:id="0"/>
      </w:tr>
      <w:tr w:rsidR="00D27544" w14:paraId="7AA48F01" w14:textId="77777777" w:rsidTr="00D27544">
        <w:tc>
          <w:tcPr>
            <w:tcW w:w="1377" w:type="dxa"/>
          </w:tcPr>
          <w:p w14:paraId="5750DDB9" w14:textId="1D924F8A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PRT</w:t>
            </w:r>
          </w:p>
        </w:tc>
        <w:tc>
          <w:tcPr>
            <w:tcW w:w="1228" w:type="dxa"/>
          </w:tcPr>
          <w:p w14:paraId="5C65F161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icotinate phosphoribosyltransferase</w:t>
            </w:r>
          </w:p>
          <w:p w14:paraId="5456E436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1385009E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035460</w:t>
            </w:r>
          </w:p>
          <w:p w14:paraId="247DDBF0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5051B89F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V7S1_SCHMA</w:t>
            </w:r>
          </w:p>
          <w:p w14:paraId="0B6B4462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0527A84F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PNCB_HUMAN</w:t>
            </w:r>
          </w:p>
          <w:p w14:paraId="2D2B0DF0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67C27BB7" w14:textId="5470D114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9%</w:t>
            </w:r>
          </w:p>
        </w:tc>
        <w:tc>
          <w:tcPr>
            <w:tcW w:w="968" w:type="dxa"/>
          </w:tcPr>
          <w:p w14:paraId="33A7A6CD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3.0E-152</w:t>
            </w:r>
          </w:p>
          <w:p w14:paraId="2B10F8EB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7FFD6C04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1.50%</w:t>
            </w:r>
          </w:p>
          <w:p w14:paraId="452A1641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</w:tr>
      <w:tr w:rsidR="00D27544" w14:paraId="02A3E753" w14:textId="77777777" w:rsidTr="00D27544">
        <w:tc>
          <w:tcPr>
            <w:tcW w:w="1377" w:type="dxa"/>
          </w:tcPr>
          <w:p w14:paraId="160F1FF0" w14:textId="5DC129AF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S</w:t>
            </w:r>
          </w:p>
        </w:tc>
        <w:tc>
          <w:tcPr>
            <w:tcW w:w="1228" w:type="dxa"/>
          </w:tcPr>
          <w:p w14:paraId="00F06E47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lutamine-dependent NAD(+) synthetase</w:t>
            </w:r>
          </w:p>
          <w:p w14:paraId="5D48F65A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71C96E0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162660</w:t>
            </w:r>
          </w:p>
          <w:p w14:paraId="531FD56D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5CA368D8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VH07_SCHMA</w:t>
            </w:r>
          </w:p>
          <w:p w14:paraId="074BA4AC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421F9E48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E_HUMAN</w:t>
            </w:r>
          </w:p>
          <w:p w14:paraId="7BF90770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1B9F534B" w14:textId="3A850AD6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7%</w:t>
            </w:r>
          </w:p>
        </w:tc>
        <w:tc>
          <w:tcPr>
            <w:tcW w:w="968" w:type="dxa"/>
          </w:tcPr>
          <w:p w14:paraId="20C4FED8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.0E-154</w:t>
            </w:r>
          </w:p>
          <w:p w14:paraId="4A4B249C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3FC84FA3" w14:textId="44309AD9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8.26%</w:t>
            </w:r>
          </w:p>
        </w:tc>
      </w:tr>
      <w:tr w:rsidR="00D27544" w14:paraId="51015DF3" w14:textId="77777777" w:rsidTr="00D27544">
        <w:tc>
          <w:tcPr>
            <w:tcW w:w="1377" w:type="dxa"/>
          </w:tcPr>
          <w:p w14:paraId="64EE1D16" w14:textId="78905A17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AT</w:t>
            </w:r>
          </w:p>
        </w:tc>
        <w:tc>
          <w:tcPr>
            <w:tcW w:w="1228" w:type="dxa"/>
          </w:tcPr>
          <w:p w14:paraId="5728B427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lutamine aminotransferase (GAT, glutaminase) domain of glutamine-dependent NAD synthetases</w:t>
            </w:r>
          </w:p>
          <w:p w14:paraId="1DDECF34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6709618D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075060</w:t>
            </w:r>
          </w:p>
          <w:p w14:paraId="07BFD230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36409D40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VH06_SCHMA</w:t>
            </w:r>
          </w:p>
          <w:p w14:paraId="64EF3C2C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1AC929F1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E_HUMAN</w:t>
            </w:r>
          </w:p>
          <w:p w14:paraId="48E461CA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7C885B3F" w14:textId="34213C14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7%</w:t>
            </w:r>
          </w:p>
        </w:tc>
        <w:tc>
          <w:tcPr>
            <w:tcW w:w="968" w:type="dxa"/>
          </w:tcPr>
          <w:p w14:paraId="0D4C6D21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5.0E-103</w:t>
            </w:r>
          </w:p>
          <w:p w14:paraId="16216A10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1AEEAA20" w14:textId="28A9D593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6.74%</w:t>
            </w:r>
          </w:p>
        </w:tc>
      </w:tr>
      <w:tr w:rsidR="00D27544" w14:paraId="550189C6" w14:textId="77777777" w:rsidTr="00D27544">
        <w:tc>
          <w:tcPr>
            <w:tcW w:w="1377" w:type="dxa"/>
          </w:tcPr>
          <w:p w14:paraId="3C7E0254" w14:textId="7F31DF29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K1</w:t>
            </w:r>
          </w:p>
        </w:tc>
        <w:tc>
          <w:tcPr>
            <w:tcW w:w="1228" w:type="dxa"/>
          </w:tcPr>
          <w:p w14:paraId="6245D60D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 kinase</w:t>
            </w:r>
          </w:p>
          <w:p w14:paraId="492C1C31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1F81F7A4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094870</w:t>
            </w:r>
          </w:p>
          <w:p w14:paraId="3C426F2C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67C05F3E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V965_SCHMA</w:t>
            </w:r>
          </w:p>
          <w:p w14:paraId="5BAFCFFD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19DBEDF3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K_HUMAN</w:t>
            </w:r>
          </w:p>
          <w:p w14:paraId="02CAF10F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3E8E7F40" w14:textId="28B6FF7E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5%</w:t>
            </w:r>
          </w:p>
        </w:tc>
        <w:tc>
          <w:tcPr>
            <w:tcW w:w="968" w:type="dxa"/>
          </w:tcPr>
          <w:p w14:paraId="58EC3E33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8.0E-71</w:t>
            </w:r>
          </w:p>
          <w:p w14:paraId="7BB499EF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5A8254F1" w14:textId="6E9FD446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4.80%</w:t>
            </w:r>
          </w:p>
        </w:tc>
      </w:tr>
      <w:tr w:rsidR="00D27544" w14:paraId="12404FC9" w14:textId="77777777" w:rsidTr="00D27544">
        <w:tc>
          <w:tcPr>
            <w:tcW w:w="1377" w:type="dxa"/>
          </w:tcPr>
          <w:p w14:paraId="370F642C" w14:textId="1CDBF27F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K2</w:t>
            </w:r>
          </w:p>
        </w:tc>
        <w:tc>
          <w:tcPr>
            <w:tcW w:w="1228" w:type="dxa"/>
          </w:tcPr>
          <w:p w14:paraId="54BBB17F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 kinase 2, mitochondrial</w:t>
            </w:r>
          </w:p>
          <w:p w14:paraId="6482AD65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C8F3075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242630</w:t>
            </w:r>
          </w:p>
          <w:p w14:paraId="0442EB7D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721F99C6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VPV9_SCHMA</w:t>
            </w:r>
          </w:p>
          <w:p w14:paraId="1650CE30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2875548D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K2_HUMAN</w:t>
            </w:r>
          </w:p>
          <w:p w14:paraId="3502CE9F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47BD72AB" w14:textId="54EC6F93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63%</w:t>
            </w:r>
          </w:p>
        </w:tc>
        <w:tc>
          <w:tcPr>
            <w:tcW w:w="968" w:type="dxa"/>
          </w:tcPr>
          <w:p w14:paraId="5293BF1E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1.0E-27</w:t>
            </w:r>
          </w:p>
          <w:p w14:paraId="49E4D9D8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6B86177F" w14:textId="1E55C2CF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33.68%</w:t>
            </w:r>
          </w:p>
        </w:tc>
      </w:tr>
      <w:tr w:rsidR="00D27544" w14:paraId="1C7621E0" w14:textId="77777777" w:rsidTr="00D27544">
        <w:tc>
          <w:tcPr>
            <w:tcW w:w="1377" w:type="dxa"/>
          </w:tcPr>
          <w:p w14:paraId="4841942E" w14:textId="02D455E5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PARP1</w:t>
            </w:r>
          </w:p>
        </w:tc>
        <w:tc>
          <w:tcPr>
            <w:tcW w:w="1228" w:type="dxa"/>
          </w:tcPr>
          <w:p w14:paraId="2E7FFFFE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Poly [ADP-ribose] polymerase 1</w:t>
            </w:r>
          </w:p>
          <w:p w14:paraId="16DE9177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CA8B24C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129260</w:t>
            </w:r>
          </w:p>
          <w:p w14:paraId="737F3328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465289A2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M0L0_SCHMA</w:t>
            </w:r>
          </w:p>
          <w:p w14:paraId="71DA76D2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0FA7FC4C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B4E0E1_HUMAN</w:t>
            </w:r>
          </w:p>
          <w:p w14:paraId="650D48B4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49AB0951" w14:textId="4241452B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9%</w:t>
            </w:r>
          </w:p>
        </w:tc>
        <w:tc>
          <w:tcPr>
            <w:tcW w:w="968" w:type="dxa"/>
          </w:tcPr>
          <w:p w14:paraId="2C0759E9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0.0E+00</w:t>
            </w:r>
          </w:p>
          <w:p w14:paraId="41913FCB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7C4920A4" w14:textId="31043C6A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39.08%</w:t>
            </w:r>
          </w:p>
        </w:tc>
      </w:tr>
      <w:tr w:rsidR="00D27544" w14:paraId="5621F804" w14:textId="77777777" w:rsidTr="00D27544">
        <w:tc>
          <w:tcPr>
            <w:tcW w:w="1377" w:type="dxa"/>
          </w:tcPr>
          <w:p w14:paraId="7AFE503C" w14:textId="5E442D4C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PARP2</w:t>
            </w:r>
          </w:p>
        </w:tc>
        <w:tc>
          <w:tcPr>
            <w:tcW w:w="1228" w:type="dxa"/>
          </w:tcPr>
          <w:p w14:paraId="0BDF86F5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Poly [ADP-ribose] polymerase 2</w:t>
            </w:r>
          </w:p>
          <w:p w14:paraId="0959010A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2E8657EC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145810</w:t>
            </w:r>
          </w:p>
          <w:p w14:paraId="36899E32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508161ED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M0S9_SCHMA</w:t>
            </w:r>
          </w:p>
          <w:p w14:paraId="5886BB87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4CFDCAA8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PARP2_HUMAN</w:t>
            </w:r>
          </w:p>
          <w:p w14:paraId="43D5224E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6291D244" w14:textId="02F10195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7%</w:t>
            </w:r>
          </w:p>
        </w:tc>
        <w:tc>
          <w:tcPr>
            <w:tcW w:w="968" w:type="dxa"/>
          </w:tcPr>
          <w:p w14:paraId="16BF7B4C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2.0E-174</w:t>
            </w:r>
          </w:p>
          <w:p w14:paraId="0F3C62EF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1AAC1157" w14:textId="241BC644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9.91%</w:t>
            </w:r>
          </w:p>
        </w:tc>
      </w:tr>
      <w:tr w:rsidR="00D27544" w14:paraId="341B4962" w14:textId="77777777" w:rsidTr="00D27544">
        <w:tc>
          <w:tcPr>
            <w:tcW w:w="1377" w:type="dxa"/>
          </w:tcPr>
          <w:p w14:paraId="7034A13E" w14:textId="263BA218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TNKS</w:t>
            </w:r>
          </w:p>
        </w:tc>
        <w:tc>
          <w:tcPr>
            <w:tcW w:w="1228" w:type="dxa"/>
          </w:tcPr>
          <w:p w14:paraId="2E1AC807" w14:textId="439A60F3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 xml:space="preserve">Poly [ADP-ribose] polymerase, </w:t>
            </w:r>
            <w:proofErr w:type="spellStart"/>
            <w:r w:rsidRPr="00D27544">
              <w:rPr>
                <w:sz w:val="16"/>
                <w:szCs w:val="16"/>
              </w:rPr>
              <w:t>tankyrase</w:t>
            </w:r>
            <w:proofErr w:type="spellEnd"/>
          </w:p>
        </w:tc>
        <w:tc>
          <w:tcPr>
            <w:tcW w:w="1260" w:type="dxa"/>
          </w:tcPr>
          <w:p w14:paraId="54787BCD" w14:textId="33E07A77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128950</w:t>
            </w:r>
          </w:p>
        </w:tc>
        <w:tc>
          <w:tcPr>
            <w:tcW w:w="1100" w:type="dxa"/>
          </w:tcPr>
          <w:p w14:paraId="2D323759" w14:textId="3207AE78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G4V9F0_SCHMA</w:t>
            </w:r>
          </w:p>
        </w:tc>
        <w:tc>
          <w:tcPr>
            <w:tcW w:w="1143" w:type="dxa"/>
          </w:tcPr>
          <w:p w14:paraId="33383776" w14:textId="5B4C5DDA" w:rsid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TNKS1_H</w:t>
            </w:r>
            <w:r>
              <w:rPr>
                <w:sz w:val="16"/>
                <w:szCs w:val="16"/>
              </w:rPr>
              <w:t>UMAN</w:t>
            </w:r>
          </w:p>
          <w:p w14:paraId="7A821CEE" w14:textId="77EEE680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TNKS2_HUMAN</w:t>
            </w:r>
          </w:p>
        </w:tc>
        <w:tc>
          <w:tcPr>
            <w:tcW w:w="1303" w:type="dxa"/>
          </w:tcPr>
          <w:p w14:paraId="2F6FC92B" w14:textId="77777777" w:rsidR="00D27544" w:rsidRDefault="00D27544" w:rsidP="00D275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  <w:p w14:paraId="6C9CE13A" w14:textId="4F3E42BC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88%</w:t>
            </w:r>
          </w:p>
        </w:tc>
        <w:tc>
          <w:tcPr>
            <w:tcW w:w="968" w:type="dxa"/>
          </w:tcPr>
          <w:p w14:paraId="1E388A7A" w14:textId="77777777" w:rsidR="00D27544" w:rsidRDefault="00D27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  <w:p w14:paraId="59795732" w14:textId="461A81AE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0.0E+00</w:t>
            </w:r>
          </w:p>
        </w:tc>
        <w:tc>
          <w:tcPr>
            <w:tcW w:w="971" w:type="dxa"/>
          </w:tcPr>
          <w:p w14:paraId="29899378" w14:textId="77777777" w:rsidR="00D27544" w:rsidRDefault="00D27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0%</w:t>
            </w:r>
          </w:p>
          <w:p w14:paraId="50230CC0" w14:textId="77777777" w:rsidR="00D27544" w:rsidRDefault="00D27544">
            <w:pPr>
              <w:rPr>
                <w:color w:val="A6A6A6" w:themeColor="background1" w:themeShade="A6"/>
                <w:sz w:val="16"/>
                <w:szCs w:val="16"/>
              </w:rPr>
            </w:pPr>
            <w:r w:rsidRPr="00D27544">
              <w:rPr>
                <w:color w:val="A6A6A6" w:themeColor="background1" w:themeShade="A6"/>
                <w:sz w:val="16"/>
                <w:szCs w:val="16"/>
              </w:rPr>
              <w:t>44.26%</w:t>
            </w:r>
          </w:p>
          <w:p w14:paraId="1F12ED03" w14:textId="7CD345A0" w:rsidR="00D27544" w:rsidRPr="00D27544" w:rsidRDefault="00D27544">
            <w:pPr>
              <w:rPr>
                <w:sz w:val="16"/>
                <w:szCs w:val="16"/>
              </w:rPr>
            </w:pPr>
          </w:p>
        </w:tc>
      </w:tr>
      <w:tr w:rsidR="00D27544" w14:paraId="57A1F8B3" w14:textId="77777777" w:rsidTr="00D27544">
        <w:tc>
          <w:tcPr>
            <w:tcW w:w="1377" w:type="dxa"/>
          </w:tcPr>
          <w:p w14:paraId="15DAFE69" w14:textId="0DE35D8C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IRT1</w:t>
            </w:r>
          </w:p>
        </w:tc>
        <w:tc>
          <w:tcPr>
            <w:tcW w:w="1228" w:type="dxa"/>
          </w:tcPr>
          <w:p w14:paraId="4253D7EB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-dependent protein deacetylase sirtuin-1</w:t>
            </w:r>
          </w:p>
          <w:p w14:paraId="0D5EB267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0FA7220C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138640</w:t>
            </w:r>
          </w:p>
          <w:p w14:paraId="04EECC00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0C5E86C2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A6XDL2_SCHMA</w:t>
            </w:r>
          </w:p>
          <w:p w14:paraId="5814C06A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6A19A47E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IR1_HUMAN</w:t>
            </w:r>
          </w:p>
          <w:p w14:paraId="2F2686FD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741561A3" w14:textId="6DFDAD34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71%</w:t>
            </w:r>
          </w:p>
        </w:tc>
        <w:tc>
          <w:tcPr>
            <w:tcW w:w="968" w:type="dxa"/>
          </w:tcPr>
          <w:p w14:paraId="2368DB52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2.0E-75</w:t>
            </w:r>
          </w:p>
          <w:p w14:paraId="734FA039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50C2AE35" w14:textId="76FD189D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9.60%</w:t>
            </w:r>
          </w:p>
        </w:tc>
      </w:tr>
      <w:tr w:rsidR="00D27544" w14:paraId="29D2684E" w14:textId="77777777" w:rsidTr="00D27544">
        <w:tc>
          <w:tcPr>
            <w:tcW w:w="1377" w:type="dxa"/>
          </w:tcPr>
          <w:p w14:paraId="7BCED5DF" w14:textId="5C7C978D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IRT2</w:t>
            </w:r>
          </w:p>
        </w:tc>
        <w:tc>
          <w:tcPr>
            <w:tcW w:w="1228" w:type="dxa"/>
          </w:tcPr>
          <w:p w14:paraId="51DBCF7B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-dependent protein deacetylase sirtuin-2</w:t>
            </w:r>
          </w:p>
          <w:p w14:paraId="48EFCCF7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4E0F0740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084140</w:t>
            </w:r>
          </w:p>
          <w:p w14:paraId="3296EA6F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5D02574F" w14:textId="77777777" w:rsidR="00D27544" w:rsidRPr="00D27544" w:rsidRDefault="00D27544" w:rsidP="00D27544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D27544">
              <w:rPr>
                <w:rFonts w:ascii="Calibri" w:hAnsi="Calibri" w:cs="Arial"/>
                <w:color w:val="000000"/>
                <w:sz w:val="16"/>
                <w:szCs w:val="16"/>
              </w:rPr>
              <w:t>T1VXA1_SCHMA</w:t>
            </w:r>
          </w:p>
          <w:p w14:paraId="62AC81D5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369E3A95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IR2_HUMAN</w:t>
            </w:r>
          </w:p>
          <w:p w14:paraId="0EFDBC99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3738E27E" w14:textId="461224DF" w:rsidR="00D27544" w:rsidRPr="00D27544" w:rsidRDefault="00D27544" w:rsidP="00D27544">
            <w:pPr>
              <w:tabs>
                <w:tab w:val="left" w:pos="592"/>
              </w:tabs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89%</w:t>
            </w:r>
          </w:p>
        </w:tc>
        <w:tc>
          <w:tcPr>
            <w:tcW w:w="968" w:type="dxa"/>
          </w:tcPr>
          <w:p w14:paraId="37EA5C3C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2.0E-95</w:t>
            </w:r>
          </w:p>
          <w:p w14:paraId="1C55DC5C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24F36E12" w14:textId="6D54EEB6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5.60%</w:t>
            </w:r>
          </w:p>
        </w:tc>
      </w:tr>
      <w:tr w:rsidR="00D27544" w14:paraId="562BAEDA" w14:textId="77777777" w:rsidTr="00D27544">
        <w:tc>
          <w:tcPr>
            <w:tcW w:w="1377" w:type="dxa"/>
          </w:tcPr>
          <w:p w14:paraId="07F841EB" w14:textId="132EF5ED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IRT5</w:t>
            </w:r>
          </w:p>
        </w:tc>
        <w:tc>
          <w:tcPr>
            <w:tcW w:w="1228" w:type="dxa"/>
          </w:tcPr>
          <w:p w14:paraId="60030ADC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-dependent protein deacetylase sirtuin-5, mitochondrial</w:t>
            </w:r>
          </w:p>
          <w:p w14:paraId="5A059615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7687A91" w14:textId="77777777" w:rsidR="00D27544" w:rsidRPr="00D27544" w:rsidRDefault="00D27544" w:rsidP="00D27544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D27544">
              <w:rPr>
                <w:rFonts w:ascii="Calibri" w:hAnsi="Calibri" w:cs="Arial"/>
                <w:color w:val="000000"/>
                <w:sz w:val="16"/>
                <w:szCs w:val="16"/>
              </w:rPr>
              <w:t>Smp_055090</w:t>
            </w:r>
          </w:p>
          <w:p w14:paraId="235B88EF" w14:textId="77777777" w:rsidR="00D27544" w:rsidRDefault="00D27544"/>
        </w:tc>
        <w:tc>
          <w:tcPr>
            <w:tcW w:w="1100" w:type="dxa"/>
          </w:tcPr>
          <w:p w14:paraId="4E778EA7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T1VXA5_SCHMA</w:t>
            </w:r>
          </w:p>
          <w:p w14:paraId="09A1027B" w14:textId="77777777" w:rsidR="00D27544" w:rsidRDefault="00D27544"/>
        </w:tc>
        <w:tc>
          <w:tcPr>
            <w:tcW w:w="1143" w:type="dxa"/>
          </w:tcPr>
          <w:p w14:paraId="41FDF0F8" w14:textId="77777777" w:rsidR="00D27544" w:rsidRPr="00D27544" w:rsidRDefault="00D27544" w:rsidP="00D27544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D27544">
              <w:rPr>
                <w:rFonts w:ascii="Calibri" w:hAnsi="Calibri" w:cs="Arial"/>
                <w:color w:val="000000"/>
                <w:sz w:val="16"/>
                <w:szCs w:val="16"/>
              </w:rPr>
              <w:t>SIR5_HUMAN</w:t>
            </w:r>
          </w:p>
          <w:p w14:paraId="00E8F15E" w14:textId="77777777" w:rsidR="00D27544" w:rsidRDefault="00D27544"/>
        </w:tc>
        <w:tc>
          <w:tcPr>
            <w:tcW w:w="1303" w:type="dxa"/>
          </w:tcPr>
          <w:p w14:paraId="03805DF9" w14:textId="582CFE83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92%</w:t>
            </w:r>
          </w:p>
        </w:tc>
        <w:tc>
          <w:tcPr>
            <w:tcW w:w="968" w:type="dxa"/>
          </w:tcPr>
          <w:p w14:paraId="6EB16555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2.0E-94</w:t>
            </w:r>
          </w:p>
          <w:p w14:paraId="6EA1BD1F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25EC445D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50.36%</w:t>
            </w:r>
          </w:p>
          <w:p w14:paraId="4DE14548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</w:tr>
      <w:tr w:rsidR="00D27544" w14:paraId="1D1FC46D" w14:textId="77777777" w:rsidTr="00D27544">
        <w:tc>
          <w:tcPr>
            <w:tcW w:w="1377" w:type="dxa"/>
          </w:tcPr>
          <w:p w14:paraId="64DFB6E9" w14:textId="42011D52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IRT6</w:t>
            </w:r>
          </w:p>
        </w:tc>
        <w:tc>
          <w:tcPr>
            <w:tcW w:w="1228" w:type="dxa"/>
          </w:tcPr>
          <w:p w14:paraId="6817B0D9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-dependent protein deacetylase sirtuin-6</w:t>
            </w:r>
          </w:p>
          <w:p w14:paraId="7579010D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579CDDA1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210340</w:t>
            </w:r>
          </w:p>
          <w:p w14:paraId="3E2A4BF4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01714A68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T1VXV7_SCHMA</w:t>
            </w:r>
          </w:p>
          <w:p w14:paraId="77B0AFC5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04E4535D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IR6_HUMAN</w:t>
            </w:r>
          </w:p>
          <w:p w14:paraId="50541A7E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45892C6A" w14:textId="26B47846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77%</w:t>
            </w:r>
          </w:p>
        </w:tc>
        <w:tc>
          <w:tcPr>
            <w:tcW w:w="968" w:type="dxa"/>
          </w:tcPr>
          <w:p w14:paraId="12BAF732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2.0E-94</w:t>
            </w:r>
          </w:p>
          <w:p w14:paraId="3A79B3C7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1AF1ED18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48.67%</w:t>
            </w:r>
          </w:p>
          <w:p w14:paraId="69F2A7E4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</w:tr>
      <w:tr w:rsidR="00D27544" w14:paraId="6354C2CE" w14:textId="77777777" w:rsidTr="00D27544">
        <w:tc>
          <w:tcPr>
            <w:tcW w:w="1377" w:type="dxa"/>
          </w:tcPr>
          <w:p w14:paraId="66BF40F8" w14:textId="1F35A314" w:rsidR="00D27544" w:rsidRPr="00D27544" w:rsidRDefault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IRT7</w:t>
            </w:r>
          </w:p>
        </w:tc>
        <w:tc>
          <w:tcPr>
            <w:tcW w:w="1228" w:type="dxa"/>
          </w:tcPr>
          <w:p w14:paraId="7E4E6DDF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NAD-dependent protein deacetylase sirtuin-7</w:t>
            </w:r>
          </w:p>
          <w:p w14:paraId="522C4CD9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40F1744D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mp_024670</w:t>
            </w:r>
          </w:p>
          <w:p w14:paraId="088D0A1C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00" w:type="dxa"/>
          </w:tcPr>
          <w:p w14:paraId="39D328D7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T1VYA5_SCHMA</w:t>
            </w:r>
          </w:p>
          <w:p w14:paraId="25C98F84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19A4E913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SIR7_HUMAN</w:t>
            </w:r>
          </w:p>
          <w:p w14:paraId="40938F66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14:paraId="77F10ABA" w14:textId="29CEE247" w:rsidR="00D27544" w:rsidRPr="00D27544" w:rsidRDefault="00D27544" w:rsidP="00D27544">
            <w:pPr>
              <w:jc w:val="center"/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34%</w:t>
            </w:r>
          </w:p>
        </w:tc>
        <w:tc>
          <w:tcPr>
            <w:tcW w:w="968" w:type="dxa"/>
          </w:tcPr>
          <w:p w14:paraId="2FDF8F05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2.0E-25</w:t>
            </w:r>
          </w:p>
          <w:p w14:paraId="75357721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  <w:tc>
          <w:tcPr>
            <w:tcW w:w="971" w:type="dxa"/>
          </w:tcPr>
          <w:p w14:paraId="7BD174A6" w14:textId="77777777" w:rsidR="00D27544" w:rsidRPr="00D27544" w:rsidRDefault="00D27544" w:rsidP="00D27544">
            <w:pPr>
              <w:rPr>
                <w:sz w:val="16"/>
                <w:szCs w:val="16"/>
              </w:rPr>
            </w:pPr>
            <w:r w:rsidRPr="00D27544">
              <w:rPr>
                <w:sz w:val="16"/>
                <w:szCs w:val="16"/>
              </w:rPr>
              <w:t>38.12%</w:t>
            </w:r>
          </w:p>
          <w:p w14:paraId="1F282D0B" w14:textId="77777777" w:rsidR="00D27544" w:rsidRPr="00D27544" w:rsidRDefault="00D27544">
            <w:pPr>
              <w:rPr>
                <w:sz w:val="16"/>
                <w:szCs w:val="16"/>
              </w:rPr>
            </w:pPr>
          </w:p>
        </w:tc>
      </w:tr>
    </w:tbl>
    <w:p w14:paraId="790D431E" w14:textId="13D3025D" w:rsidR="001B7748" w:rsidRDefault="001B7748"/>
    <w:sectPr w:rsidR="001B7748" w:rsidSect="00D31BF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7FEF3" w14:textId="77777777" w:rsidR="00695F1C" w:rsidRDefault="00695F1C" w:rsidP="00E62109">
      <w:r>
        <w:separator/>
      </w:r>
    </w:p>
  </w:endnote>
  <w:endnote w:type="continuationSeparator" w:id="0">
    <w:p w14:paraId="0FABFB41" w14:textId="77777777" w:rsidR="00695F1C" w:rsidRDefault="00695F1C" w:rsidP="00E62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129BA2" w14:textId="77777777" w:rsidR="00695F1C" w:rsidRDefault="00695F1C" w:rsidP="00E62109">
      <w:r>
        <w:separator/>
      </w:r>
    </w:p>
  </w:footnote>
  <w:footnote w:type="continuationSeparator" w:id="0">
    <w:p w14:paraId="05428802" w14:textId="77777777" w:rsidR="00695F1C" w:rsidRDefault="00695F1C" w:rsidP="00E621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5313C7" w14:textId="43D38799" w:rsidR="00E62109" w:rsidRPr="00E62109" w:rsidRDefault="00E62109">
    <w:pPr>
      <w:pStyle w:val="Header"/>
      <w:rPr>
        <w:b/>
      </w:rPr>
    </w:pPr>
    <w:r w:rsidRPr="00E62109">
      <w:rPr>
        <w:b/>
      </w:rPr>
      <w:t>T</w:t>
    </w:r>
    <w:r>
      <w:rPr>
        <w:b/>
      </w:rPr>
      <w:t xml:space="preserve">able </w:t>
    </w:r>
    <w:r w:rsidRPr="00E62109">
      <w:rPr>
        <w:b/>
      </w:rPr>
      <w:t xml:space="preserve"> </w:t>
    </w:r>
    <w:r>
      <w:rPr>
        <w:b/>
      </w:rPr>
      <w:t>S</w:t>
    </w:r>
    <w:r w:rsidRPr="00E62109">
      <w:rPr>
        <w:b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44"/>
    <w:rsid w:val="0001382F"/>
    <w:rsid w:val="000C1F47"/>
    <w:rsid w:val="000F74B6"/>
    <w:rsid w:val="00127EE5"/>
    <w:rsid w:val="00145C19"/>
    <w:rsid w:val="001B7748"/>
    <w:rsid w:val="00230913"/>
    <w:rsid w:val="002A06AA"/>
    <w:rsid w:val="003044D5"/>
    <w:rsid w:val="0034015E"/>
    <w:rsid w:val="003472F6"/>
    <w:rsid w:val="00394E31"/>
    <w:rsid w:val="003B538F"/>
    <w:rsid w:val="003E3459"/>
    <w:rsid w:val="00464786"/>
    <w:rsid w:val="00476AA6"/>
    <w:rsid w:val="004D1335"/>
    <w:rsid w:val="004E4D9B"/>
    <w:rsid w:val="00545328"/>
    <w:rsid w:val="005521CA"/>
    <w:rsid w:val="005E67B3"/>
    <w:rsid w:val="0069165C"/>
    <w:rsid w:val="00695F1C"/>
    <w:rsid w:val="006A3FB1"/>
    <w:rsid w:val="006F13C4"/>
    <w:rsid w:val="007875B2"/>
    <w:rsid w:val="007F0B2C"/>
    <w:rsid w:val="00847468"/>
    <w:rsid w:val="008615C8"/>
    <w:rsid w:val="00881702"/>
    <w:rsid w:val="0089348A"/>
    <w:rsid w:val="009C0506"/>
    <w:rsid w:val="009C6C2E"/>
    <w:rsid w:val="00A36242"/>
    <w:rsid w:val="00AB4CC8"/>
    <w:rsid w:val="00AB7901"/>
    <w:rsid w:val="00B12876"/>
    <w:rsid w:val="00B15719"/>
    <w:rsid w:val="00B747BE"/>
    <w:rsid w:val="00B81ED7"/>
    <w:rsid w:val="00C107E0"/>
    <w:rsid w:val="00C82D2C"/>
    <w:rsid w:val="00C95632"/>
    <w:rsid w:val="00C965CA"/>
    <w:rsid w:val="00D27544"/>
    <w:rsid w:val="00D31BF5"/>
    <w:rsid w:val="00DC1DEA"/>
    <w:rsid w:val="00DC3A7A"/>
    <w:rsid w:val="00DE6673"/>
    <w:rsid w:val="00E13C09"/>
    <w:rsid w:val="00E567C9"/>
    <w:rsid w:val="00E62109"/>
    <w:rsid w:val="00EF4FBA"/>
    <w:rsid w:val="00FD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81BFD"/>
  <w15:chartTrackingRefBased/>
  <w15:docId w15:val="{79558DEA-ECD7-7646-B96A-FAF154488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1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109"/>
  </w:style>
  <w:style w:type="paragraph" w:styleId="Footer">
    <w:name w:val="footer"/>
    <w:basedOn w:val="Normal"/>
    <w:link w:val="FooterChar"/>
    <w:uiPriority w:val="99"/>
    <w:unhideWhenUsed/>
    <w:rsid w:val="00E621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109"/>
  </w:style>
  <w:style w:type="paragraph" w:styleId="BalloonText">
    <w:name w:val="Balloon Text"/>
    <w:basedOn w:val="Normal"/>
    <w:link w:val="BalloonTextChar"/>
    <w:uiPriority w:val="99"/>
    <w:semiHidden/>
    <w:unhideWhenUsed/>
    <w:rsid w:val="00E621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1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9-12-10T23:45:00Z</cp:lastPrinted>
  <dcterms:created xsi:type="dcterms:W3CDTF">2019-12-10T23:45:00Z</dcterms:created>
  <dcterms:modified xsi:type="dcterms:W3CDTF">2020-03-03T14:19:00Z</dcterms:modified>
</cp:coreProperties>
</file>